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35B" w:rsidRDefault="00A1335B" w:rsidP="00A1335B">
      <w:pPr>
        <w:rPr>
          <w:b/>
        </w:rPr>
      </w:pPr>
      <w:r w:rsidRPr="00602932">
        <w:rPr>
          <w:b/>
        </w:rPr>
        <w:t xml:space="preserve">Abbreviation </w:t>
      </w:r>
    </w:p>
    <w:p w:rsidR="00A1335B" w:rsidRDefault="00A1335B" w:rsidP="00A1335B">
      <w:r>
        <w:rPr>
          <w:b/>
        </w:rPr>
        <w:t>Table 1.</w:t>
      </w:r>
      <w:r>
        <w:t xml:space="preserve"> This table contains symbols and names</w:t>
      </w:r>
      <w:bookmarkStart w:id="0" w:name="_GoBack"/>
      <w:bookmarkEnd w:id="0"/>
      <w:r>
        <w:t xml:space="preserve"> of all the atoms and atom pairs identified by </w:t>
      </w:r>
      <w:proofErr w:type="spellStart"/>
      <w:r>
        <w:t>atomcount</w:t>
      </w:r>
      <w:proofErr w:type="spellEnd"/>
      <w:r>
        <w:t xml:space="preserve"> function used in compositional analysi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60"/>
        <w:gridCol w:w="4656"/>
      </w:tblGrid>
      <w:tr w:rsidR="00891CB1" w:rsidTr="00474EA0">
        <w:trPr>
          <w:jc w:val="center"/>
        </w:trPr>
        <w:tc>
          <w:tcPr>
            <w:tcW w:w="4371" w:type="dxa"/>
          </w:tcPr>
          <w:p w:rsidR="00891CB1" w:rsidRPr="00474EA0" w:rsidRDefault="00891CB1" w:rsidP="00474EA0">
            <w:pPr>
              <w:jc w:val="center"/>
              <w:rPr>
                <w:b/>
                <w:bCs/>
              </w:rPr>
            </w:pPr>
            <w:r w:rsidRPr="00474EA0">
              <w:rPr>
                <w:b/>
                <w:bCs/>
              </w:rPr>
              <w:t>Abbreviations</w:t>
            </w:r>
          </w:p>
        </w:tc>
        <w:tc>
          <w:tcPr>
            <w:tcW w:w="4668" w:type="dxa"/>
          </w:tcPr>
          <w:p w:rsidR="00891CB1" w:rsidRPr="00474EA0" w:rsidRDefault="00891CB1" w:rsidP="00474EA0">
            <w:pPr>
              <w:jc w:val="center"/>
              <w:rPr>
                <w:b/>
                <w:bCs/>
              </w:rPr>
            </w:pPr>
            <w:r w:rsidRPr="00474EA0">
              <w:rPr>
                <w:b/>
                <w:bCs/>
              </w:rPr>
              <w:t>Name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C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Carbon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O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Oxygen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N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Nitrogen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P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Phosphorous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H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Hydrogen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Se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Selenium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S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Sulphur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R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Alkyl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Fe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Iron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Co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Cobalt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ACP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Atom pair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Cu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Copper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Cl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Chlorine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Sn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Tin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Br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Bromine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As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Arsenic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Hg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Mercury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Na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Sodium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proofErr w:type="spellStart"/>
            <w:r>
              <w:t>Pb</w:t>
            </w:r>
            <w:proofErr w:type="spellEnd"/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Led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B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Boron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Cd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Cadmium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F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Fluorine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Ni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Nickel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Cr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Chromium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K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Potassium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Zn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Zinc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Al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Aluminium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Ti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Titanium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Pd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Palladium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Ag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Silver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V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Vanadium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Sb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Antimony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I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Iodine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Pt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Platinum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Si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Silicon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proofErr w:type="spellStart"/>
            <w:r>
              <w:t>Mn</w:t>
            </w:r>
            <w:proofErr w:type="spellEnd"/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Manganese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Ca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Calcium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Ba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Barium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U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Uranium</w:t>
            </w:r>
          </w:p>
        </w:tc>
      </w:tr>
      <w:tr w:rsidR="00891CB1" w:rsidTr="00474EA0">
        <w:trPr>
          <w:jc w:val="center"/>
        </w:trPr>
        <w:tc>
          <w:tcPr>
            <w:tcW w:w="4371" w:type="dxa"/>
          </w:tcPr>
          <w:p w:rsidR="00891CB1" w:rsidRDefault="00891CB1" w:rsidP="00474EA0">
            <w:pPr>
              <w:jc w:val="center"/>
            </w:pPr>
            <w:r>
              <w:t>Mg</w:t>
            </w:r>
          </w:p>
        </w:tc>
        <w:tc>
          <w:tcPr>
            <w:tcW w:w="4668" w:type="dxa"/>
          </w:tcPr>
          <w:p w:rsidR="00891CB1" w:rsidRDefault="00891CB1" w:rsidP="00474EA0">
            <w:pPr>
              <w:jc w:val="center"/>
            </w:pPr>
            <w:r>
              <w:t>Magnesium</w:t>
            </w:r>
          </w:p>
        </w:tc>
      </w:tr>
    </w:tbl>
    <w:p w:rsidR="005D3639" w:rsidRDefault="005D3639"/>
    <w:p w:rsidR="00C349AB" w:rsidRDefault="00C349AB"/>
    <w:p w:rsidR="00C349AB" w:rsidRPr="00D327E1" w:rsidRDefault="00D327E1">
      <w:r w:rsidRPr="00D327E1">
        <w:rPr>
          <w:b/>
          <w:bCs/>
        </w:rPr>
        <w:lastRenderedPageBreak/>
        <w:t>Table 2:</w:t>
      </w:r>
      <w:r>
        <w:t xml:space="preserve"> </w:t>
      </w:r>
      <w:r w:rsidR="004672B3">
        <w:t xml:space="preserve">The list of </w:t>
      </w:r>
      <w:r w:rsidRPr="00D327E1">
        <w:t>i</w:t>
      </w:r>
      <w:r w:rsidR="00C349AB" w:rsidRPr="00D327E1">
        <w:t>mportant fingerprints and their names</w:t>
      </w:r>
      <w:r w:rsidR="00D62CBC">
        <w:t xml:space="preserve"> is shown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843"/>
        <w:gridCol w:w="5528"/>
        <w:gridCol w:w="1763"/>
      </w:tblGrid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74EA0" w:rsidRDefault="00C349AB" w:rsidP="00EA2AB7">
            <w:pPr>
              <w:rPr>
                <w:b/>
                <w:bCs/>
              </w:rPr>
            </w:pPr>
            <w:r w:rsidRPr="00474EA0">
              <w:rPr>
                <w:b/>
                <w:bCs/>
              </w:rPr>
              <w:t>Fingerprints</w:t>
            </w:r>
          </w:p>
        </w:tc>
        <w:tc>
          <w:tcPr>
            <w:tcW w:w="5528" w:type="dxa"/>
            <w:noWrap/>
            <w:hideMark/>
          </w:tcPr>
          <w:p w:rsidR="00C349AB" w:rsidRPr="00474EA0" w:rsidRDefault="00C349AB" w:rsidP="00EA2AB7">
            <w:pPr>
              <w:rPr>
                <w:b/>
                <w:bCs/>
              </w:rPr>
            </w:pPr>
            <w:r w:rsidRPr="00474EA0">
              <w:rPr>
                <w:b/>
                <w:bCs/>
              </w:rPr>
              <w:t>Name</w:t>
            </w:r>
          </w:p>
        </w:tc>
        <w:tc>
          <w:tcPr>
            <w:tcW w:w="1763" w:type="dxa"/>
            <w:noWrap/>
            <w:hideMark/>
          </w:tcPr>
          <w:p w:rsidR="00C349AB" w:rsidRPr="00474EA0" w:rsidRDefault="00C349AB" w:rsidP="00EA2AB7">
            <w:pPr>
              <w:rPr>
                <w:b/>
                <w:bCs/>
              </w:rPr>
            </w:pPr>
            <w:r w:rsidRPr="00474EA0">
              <w:rPr>
                <w:b/>
                <w:bCs/>
              </w:rPr>
              <w:t>SMARTS</w:t>
            </w:r>
          </w:p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APC2D2_C_C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Presence of C-C at topological distance 2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APC2D3_C_C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Presence of C-C at topological distance 3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SubFPC302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Rotatable bond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SubFP296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Charged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APC2D4_C_C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Presence of C-C at topological distance 4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APC2D7_C_C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Presence of C-C at topological distance 7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SubFPC301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1,5-tautomerizable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SubFPC307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 xml:space="preserve">Chiral </w:t>
            </w:r>
            <w:proofErr w:type="spellStart"/>
            <w:r w:rsidRPr="0040296B">
              <w:t>center</w:t>
            </w:r>
            <w:proofErr w:type="spellEnd"/>
            <w:r w:rsidRPr="0040296B">
              <w:t xml:space="preserve"> specified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APC2D1_C_C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Presence of C-C at topological distance 1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MACCSFP49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Charge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>
            <w:r w:rsidRPr="0040296B">
              <w:t>('[!+0]',0)</w:t>
            </w:r>
          </w:p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SubFPC299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Salt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APC2D6_C_C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Presence of C-C at topological distance 6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SubFPC2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Secondary Carbon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SubFPC296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Charged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APC2D5_C_C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Presence of C-C at topological distance 5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KRFP1147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/>
        </w:tc>
        <w:tc>
          <w:tcPr>
            <w:tcW w:w="1763" w:type="dxa"/>
            <w:noWrap/>
            <w:hideMark/>
          </w:tcPr>
          <w:p w:rsidR="00C349AB" w:rsidRPr="0040296B" w:rsidRDefault="00C349AB" w:rsidP="00EA2AB7">
            <w:r w:rsidRPr="0040296B">
              <w:t>[!#1][O-]</w:t>
            </w:r>
          </w:p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APC2D8_C_C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Presence of C-C at topological distance 8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SubFPC295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CONS bond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SubFP299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Salt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EStateFP20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sNH3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>
            <w:r w:rsidRPr="0040296B">
              <w:t>[ND1H3]-*</w:t>
            </w:r>
          </w:p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MACCSFP166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Fragments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SubFP84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Carboxylic acid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SubFP297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Anion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SubFPC1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Primary Carbon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SubFPC300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1,3-tautomerizable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SubFP298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Cation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APC2D3_C_O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Presence of C-O at topological distance 3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APC2D1_C_O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Presence of C-O at topological distance 1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SubFPC297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Anion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APC2D1_C_N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Presence of C-N at topological distance 1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/>
        </w:tc>
      </w:tr>
      <w:tr w:rsidR="00C349AB" w:rsidRPr="0040296B" w:rsidTr="00D327E1">
        <w:trPr>
          <w:trHeight w:val="300"/>
        </w:trPr>
        <w:tc>
          <w:tcPr>
            <w:tcW w:w="1843" w:type="dxa"/>
            <w:noWrap/>
            <w:hideMark/>
          </w:tcPr>
          <w:p w:rsidR="00C349AB" w:rsidRPr="0040296B" w:rsidRDefault="00C349AB" w:rsidP="00EA2AB7">
            <w:r w:rsidRPr="0040296B">
              <w:t>SubFPC14</w:t>
            </w:r>
          </w:p>
        </w:tc>
        <w:tc>
          <w:tcPr>
            <w:tcW w:w="5528" w:type="dxa"/>
            <w:noWrap/>
            <w:hideMark/>
          </w:tcPr>
          <w:p w:rsidR="00C349AB" w:rsidRPr="0040296B" w:rsidRDefault="00C349AB" w:rsidP="00EA2AB7">
            <w:r w:rsidRPr="0040296B">
              <w:t>Tertiary alcohol</w:t>
            </w:r>
          </w:p>
        </w:tc>
        <w:tc>
          <w:tcPr>
            <w:tcW w:w="1763" w:type="dxa"/>
            <w:noWrap/>
            <w:hideMark/>
          </w:tcPr>
          <w:p w:rsidR="00C349AB" w:rsidRPr="0040296B" w:rsidRDefault="00C349AB" w:rsidP="00EA2AB7">
            <w:r w:rsidRPr="0040296B">
              <w:t>[OX2H][CX4D4;!$(C([OX2H])[O,S,#7,#15])]</w:t>
            </w:r>
          </w:p>
        </w:tc>
      </w:tr>
    </w:tbl>
    <w:p w:rsidR="00D327E1" w:rsidRPr="00D327E1" w:rsidRDefault="00D327E1">
      <w:pPr>
        <w:rPr>
          <w:rFonts w:cstheme="minorHAnsi"/>
          <w:b/>
          <w:bCs/>
        </w:rPr>
      </w:pPr>
      <w:r w:rsidRPr="00D327E1">
        <w:rPr>
          <w:rFonts w:cstheme="minorHAnsi"/>
          <w:b/>
          <w:bCs/>
        </w:rPr>
        <w:t>Other abbreviations</w:t>
      </w:r>
    </w:p>
    <w:p w:rsidR="00C16EF2" w:rsidRDefault="00C16EF2" w:rsidP="00AE27CF">
      <w:pPr>
        <w:spacing w:after="120"/>
        <w:rPr>
          <w:rFonts w:cstheme="minorHAnsi"/>
        </w:rPr>
      </w:pPr>
      <w:r w:rsidRPr="00C16EF2">
        <w:rPr>
          <w:rFonts w:cstheme="minorHAnsi"/>
        </w:rPr>
        <w:t>CV = cross-validation is a model validation technique to access the extrapolation of results of statistical analysis on independent data</w:t>
      </w:r>
    </w:p>
    <w:p w:rsidR="00C16EF2" w:rsidRDefault="003658C6" w:rsidP="00AE27CF">
      <w:pPr>
        <w:spacing w:after="120"/>
        <w:rPr>
          <w:rFonts w:cstheme="minorHAnsi"/>
        </w:rPr>
      </w:pPr>
      <w:r>
        <w:rPr>
          <w:rFonts w:cstheme="minorHAnsi"/>
        </w:rPr>
        <w:t xml:space="preserve">MCC = </w:t>
      </w:r>
      <w:r w:rsidRPr="003658C6">
        <w:rPr>
          <w:rFonts w:cstheme="minorHAnsi"/>
        </w:rPr>
        <w:t>Matthews’s correlation coefficient</w:t>
      </w:r>
      <w:r>
        <w:rPr>
          <w:rFonts w:cstheme="minorHAnsi"/>
        </w:rPr>
        <w:t xml:space="preserve"> </w:t>
      </w:r>
      <w:r w:rsidRPr="003658C6">
        <w:rPr>
          <w:rFonts w:cstheme="minorHAnsi"/>
        </w:rPr>
        <w:t>is used as a measure of quality of binary classifications. It produces values between -1 and +1, where, -1= complete disagreement and +1= a perfect prediction</w:t>
      </w:r>
    </w:p>
    <w:p w:rsidR="001714BB" w:rsidRPr="001714BB" w:rsidRDefault="001714BB" w:rsidP="00AE27CF">
      <w:pPr>
        <w:spacing w:after="120"/>
        <w:rPr>
          <w:rFonts w:cstheme="minorHAnsi"/>
        </w:rPr>
      </w:pPr>
      <w:r w:rsidRPr="001714BB">
        <w:rPr>
          <w:rFonts w:cstheme="minorHAnsi"/>
        </w:rPr>
        <w:t xml:space="preserve">MLR = Multi-linear Regression </w:t>
      </w:r>
    </w:p>
    <w:p w:rsidR="003658C6" w:rsidRPr="001714BB" w:rsidRDefault="001714BB" w:rsidP="00AE27CF">
      <w:pPr>
        <w:spacing w:after="120"/>
      </w:pPr>
      <w:r w:rsidRPr="001714BB">
        <w:rPr>
          <w:rFonts w:cstheme="minorHAnsi"/>
        </w:rPr>
        <w:t>PLS = Partial Least Square regression</w:t>
      </w:r>
    </w:p>
    <w:sectPr w:rsidR="003658C6" w:rsidRPr="001714BB" w:rsidSect="005C5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CB1"/>
    <w:rsid w:val="001714BB"/>
    <w:rsid w:val="001824FA"/>
    <w:rsid w:val="003658C6"/>
    <w:rsid w:val="004672B3"/>
    <w:rsid w:val="00474EA0"/>
    <w:rsid w:val="004C51B2"/>
    <w:rsid w:val="005C5C52"/>
    <w:rsid w:val="005D3639"/>
    <w:rsid w:val="00602932"/>
    <w:rsid w:val="00695C8C"/>
    <w:rsid w:val="007C4BDF"/>
    <w:rsid w:val="008473C0"/>
    <w:rsid w:val="00891CB1"/>
    <w:rsid w:val="00952B22"/>
    <w:rsid w:val="00A1335B"/>
    <w:rsid w:val="00AE27CF"/>
    <w:rsid w:val="00C16EF2"/>
    <w:rsid w:val="00C349AB"/>
    <w:rsid w:val="00D327E1"/>
    <w:rsid w:val="00D62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94F6F19-EDDE-456C-86CA-4BB70FF9A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1CB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071F5C6FAF54CAD47995A3727FBC3" ma:contentTypeVersion="7" ma:contentTypeDescription="Create a new document." ma:contentTypeScope="" ma:versionID="8c888b3ff2fb3a03bc610c93ce75a375">
  <xsd:schema xmlns:xsd="http://www.w3.org/2001/XMLSchema" xmlns:p="http://schemas.microsoft.com/office/2006/metadata/properties" xmlns:ns2="572c5ce9-a674-486d-9f72-38afcfe70eaa" targetNamespace="http://schemas.microsoft.com/office/2006/metadata/properties" ma:root="true" ma:fieldsID="c62caa01fa261354d5ef59ee424741eb" ns2:_="">
    <xsd:import namespace="572c5ce9-a674-486d-9f72-38afcfe70e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72c5ce9-a674-486d-9f72-38afcfe70e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572c5ce9-a674-486d-9f72-38afcfe70eaa">Data Sheet 2.DOCX</TitleName>
    <Checked_x0020_Out_x0020_To xmlns="572c5ce9-a674-486d-9f72-38afcfe70eaa">
      <UserInfo>
        <DisplayName/>
        <AccountId xsi:nil="true"/>
        <AccountType/>
      </UserInfo>
    </Checked_x0020_Out_x0020_To>
    <IsDeleted xmlns="572c5ce9-a674-486d-9f72-38afcfe70eaa">false</IsDeleted>
    <FileFormat xmlns="572c5ce9-a674-486d-9f72-38afcfe70eaa">DOCX</FileFormat>
    <DocumentType xmlns="572c5ce9-a674-486d-9f72-38afcfe70eaa">Data Sheet</DocumentType>
    <StageName xmlns="572c5ce9-a674-486d-9f72-38afcfe70eaa" xsi:nil="true"/>
    <DocumentId xmlns="572c5ce9-a674-486d-9f72-38afcfe70eaa">Data Sheet 2.DOCX</DocumentId>
  </documentManagement>
</p:properties>
</file>

<file path=customXml/itemProps1.xml><?xml version="1.0" encoding="utf-8"?>
<ds:datastoreItem xmlns:ds="http://schemas.openxmlformats.org/officeDocument/2006/customXml" ds:itemID="{8A54866A-C3B8-49A2-88F8-D5929966A4EF}"/>
</file>

<file path=customXml/itemProps2.xml><?xml version="1.0" encoding="utf-8"?>
<ds:datastoreItem xmlns:ds="http://schemas.openxmlformats.org/officeDocument/2006/customXml" ds:itemID="{890A9151-28A4-49E8-93E5-44F3CABCA775}"/>
</file>

<file path=customXml/itemProps3.xml><?xml version="1.0" encoding="utf-8"?>
<ds:datastoreItem xmlns:ds="http://schemas.openxmlformats.org/officeDocument/2006/customXml" ds:itemID="{28654BC5-78E2-40F5-B231-34437BCEC18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2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shok Sharma</cp:lastModifiedBy>
  <cp:revision>2</cp:revision>
  <dcterms:created xsi:type="dcterms:W3CDTF">2017-10-28T13:05:00Z</dcterms:created>
  <dcterms:modified xsi:type="dcterms:W3CDTF">2017-10-28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071F5C6FAF54CAD47995A3727FBC3</vt:lpwstr>
  </property>
</Properties>
</file>